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CD134" w14:textId="327F8DC9" w:rsidR="0026461A" w:rsidRPr="0098659D" w:rsidRDefault="006A2998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t xml:space="preserve">Table </w:t>
      </w:r>
      <w:r w:rsidR="003A42AA" w:rsidRPr="0098659D">
        <w:rPr>
          <w:rFonts w:ascii="Times New Roman" w:hAnsi="Times New Roman" w:cs="Times New Roman"/>
        </w:rPr>
        <w:t>S</w:t>
      </w:r>
      <w:r w:rsidRPr="0098659D">
        <w:rPr>
          <w:rFonts w:ascii="Times New Roman" w:hAnsi="Times New Roman" w:cs="Times New Roman"/>
        </w:rPr>
        <w:t>1.</w:t>
      </w:r>
      <w:r w:rsidR="00F91ABA" w:rsidRPr="0098659D">
        <w:rPr>
          <w:rFonts w:ascii="Times New Roman" w:hAnsi="Times New Roman" w:cs="Times New Roman"/>
        </w:rPr>
        <w:t xml:space="preserve"> </w:t>
      </w:r>
      <w:r w:rsidRPr="0098659D">
        <w:rPr>
          <w:rFonts w:ascii="Times New Roman" w:hAnsi="Times New Roman" w:cs="Times New Roman"/>
        </w:rPr>
        <w:t>Characteristics of</w:t>
      </w:r>
      <w:r w:rsidR="00F91ABA" w:rsidRPr="0098659D">
        <w:rPr>
          <w:rFonts w:ascii="Times New Roman" w:hAnsi="Times New Roman" w:cs="Times New Roman"/>
        </w:rPr>
        <w:t xml:space="preserve"> study</w:t>
      </w:r>
      <w:r w:rsidRPr="0098659D">
        <w:rPr>
          <w:rFonts w:ascii="Times New Roman" w:hAnsi="Times New Roman" w:cs="Times New Roman"/>
        </w:rPr>
        <w:t xml:space="preserve"> participants</w:t>
      </w:r>
      <w:r w:rsidR="00F91ABA" w:rsidRPr="0098659D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9"/>
        <w:gridCol w:w="3541"/>
        <w:gridCol w:w="3687"/>
        <w:gridCol w:w="1619"/>
      </w:tblGrid>
      <w:tr w:rsidR="006A2998" w:rsidRPr="0098659D" w14:paraId="1810AE73" w14:textId="77777777" w:rsidTr="006A2998">
        <w:trPr>
          <w:trHeight w:val="288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18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others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4B2" w14:textId="71DAA160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BA8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4414" w14:textId="4208D9AC" w:rsidR="006A2998" w:rsidRPr="0098659D" w:rsidRDefault="00F91ABA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=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945</w:t>
            </w:r>
          </w:p>
        </w:tc>
      </w:tr>
      <w:tr w:rsidR="006A2998" w:rsidRPr="0098659D" w14:paraId="696D983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CE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576A" w14:textId="6B6DCF11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tudy 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fectures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F5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kkaid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E0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63 (8.0)</w:t>
            </w:r>
          </w:p>
        </w:tc>
      </w:tr>
      <w:tr w:rsidR="006A2998" w:rsidRPr="0098659D" w14:paraId="25BC43CD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2E8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C9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5C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yag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F55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33 (8.9)</w:t>
            </w:r>
          </w:p>
        </w:tc>
      </w:tr>
      <w:tr w:rsidR="006A2998" w:rsidRPr="0098659D" w14:paraId="640AD32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05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EC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F19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kushi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6A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57 (13.1)</w:t>
            </w:r>
          </w:p>
        </w:tc>
      </w:tr>
      <w:tr w:rsidR="006A2998" w:rsidRPr="0098659D" w14:paraId="779BC66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C3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DDA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19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150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22 (5.9)</w:t>
            </w:r>
          </w:p>
        </w:tc>
      </w:tr>
      <w:tr w:rsidR="006A2998" w:rsidRPr="0098659D" w14:paraId="384541E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25A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53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9A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anagaw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2EF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39 (6.5)</w:t>
            </w:r>
          </w:p>
        </w:tc>
      </w:tr>
      <w:tr w:rsidR="006A2998" w:rsidRPr="0098659D" w14:paraId="57428510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CE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BD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91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amanas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30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01 (7.1)</w:t>
            </w:r>
          </w:p>
        </w:tc>
      </w:tr>
      <w:tr w:rsidR="006A2998" w:rsidRPr="0098659D" w14:paraId="1C11CE1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8A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EF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C80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7B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21 (5.4)</w:t>
            </w:r>
          </w:p>
        </w:tc>
      </w:tr>
      <w:tr w:rsidR="006A2998" w:rsidRPr="0098659D" w14:paraId="4256203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5A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09F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B9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ic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4A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66 (5.6)</w:t>
            </w:r>
          </w:p>
        </w:tc>
      </w:tr>
      <w:tr w:rsidR="006A2998" w:rsidRPr="0098659D" w14:paraId="256FD04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67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D6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D3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yo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3C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46 (3.9)</w:t>
            </w:r>
          </w:p>
        </w:tc>
      </w:tr>
      <w:tr w:rsidR="006A2998" w:rsidRPr="0098659D" w14:paraId="75D12E6D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01B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9FF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B20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BAA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84 (7.7)</w:t>
            </w:r>
          </w:p>
        </w:tc>
      </w:tr>
      <w:tr w:rsidR="006A2998" w:rsidRPr="0098659D" w14:paraId="187FF30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28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D4E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47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og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DE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20 (5.1)</w:t>
            </w:r>
          </w:p>
        </w:tc>
      </w:tr>
      <w:tr w:rsidR="006A2998" w:rsidRPr="0098659D" w14:paraId="6C1F85F8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594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86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86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tor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05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69 (3.0)</w:t>
            </w:r>
          </w:p>
        </w:tc>
      </w:tr>
      <w:tr w:rsidR="006A2998" w:rsidRPr="0098659D" w14:paraId="2DF1249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5CC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F8E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E0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c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18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66 (6.8)</w:t>
            </w:r>
          </w:p>
        </w:tc>
      </w:tr>
      <w:tr w:rsidR="006A2998" w:rsidRPr="0098659D" w14:paraId="6EB8934A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8B7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3C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D2E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kuok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78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05 (7.4)</w:t>
            </w:r>
          </w:p>
        </w:tc>
      </w:tr>
      <w:tr w:rsidR="006A2998" w:rsidRPr="0098659D" w14:paraId="5A9D931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F8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84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E3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3C3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03 (2.9)</w:t>
            </w:r>
          </w:p>
        </w:tc>
      </w:tr>
      <w:tr w:rsidR="006A2998" w:rsidRPr="0098659D" w14:paraId="495A9C2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EC3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A8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45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yazak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AB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55 (1.8)</w:t>
            </w:r>
          </w:p>
        </w:tc>
      </w:tr>
      <w:tr w:rsidR="006A2998" w:rsidRPr="0098659D" w14:paraId="5E509E5A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816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D7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73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063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5 (0.9)</w:t>
            </w:r>
          </w:p>
        </w:tc>
      </w:tr>
      <w:tr w:rsidR="006A2998" w:rsidRPr="0098659D" w14:paraId="0FD1B08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C0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F20" w14:textId="6EADAE4B" w:rsidR="006A2998" w:rsidRPr="0098659D" w:rsidRDefault="004779EE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ternal a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 at recruitment, year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385" w14:textId="18045B79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ndard devi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877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7 ± 5.1</w:t>
            </w:r>
          </w:p>
        </w:tc>
      </w:tr>
      <w:tr w:rsidR="006A2998" w:rsidRPr="0098659D" w14:paraId="74EB9D2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08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27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9F6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D18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6A2998" w:rsidRPr="0098659D" w14:paraId="5C36918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00D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EEE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8E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BEB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A2998" w:rsidRPr="0098659D" w14:paraId="7718364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99D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D4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BE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20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6A2998" w:rsidRPr="0098659D" w14:paraId="2934656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28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B9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05A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FC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A2998" w:rsidRPr="0098659D" w14:paraId="1A6AFA9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96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81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1B8" w14:textId="38FF336F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x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7E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6A2998" w:rsidRPr="0098659D" w14:paraId="5C3C74AD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D9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892" w14:textId="7A35FDE8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ast </w:t>
            </w:r>
            <w:r w:rsidR="004779EE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 diagnosis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42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13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50 (11.0)</w:t>
            </w:r>
          </w:p>
        </w:tc>
      </w:tr>
      <w:tr w:rsidR="006A2998" w:rsidRPr="0098659D" w14:paraId="6419D4B4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E57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FCA9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CCB6" w14:textId="045A9C0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ver, allergic rhin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62D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089 (36.1)</w:t>
            </w:r>
          </w:p>
        </w:tc>
      </w:tr>
      <w:tr w:rsidR="006A2998" w:rsidRPr="0098659D" w14:paraId="0D30093A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EE3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C6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5A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opic dermat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60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509 (15.8)</w:t>
            </w:r>
          </w:p>
        </w:tc>
      </w:tr>
      <w:tr w:rsidR="006A2998" w:rsidRPr="0098659D" w14:paraId="7494ED5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6C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65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9D7" w14:textId="23207E01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llergic 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junctiv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3D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59 (10.0)</w:t>
            </w:r>
          </w:p>
        </w:tc>
      </w:tr>
      <w:tr w:rsidR="006A2998" w:rsidRPr="0098659D" w14:paraId="300E00B9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01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14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B9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od aller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8D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54 (4.9)</w:t>
            </w:r>
          </w:p>
        </w:tc>
      </w:tr>
      <w:tr w:rsidR="006A2998" w:rsidRPr="0098659D" w14:paraId="06978CF9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9359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48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4D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rug aller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BA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94 (2.6)</w:t>
            </w:r>
          </w:p>
        </w:tc>
      </w:tr>
      <w:tr w:rsidR="006A2998" w:rsidRPr="0098659D" w14:paraId="4C37BD3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2B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50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A52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ticar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61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31 (15.3)</w:t>
            </w:r>
          </w:p>
        </w:tc>
      </w:tr>
      <w:tr w:rsidR="006A2998" w:rsidRPr="0098659D" w14:paraId="1A1A5CA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CE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4E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2F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act dermat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41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71 (1.9)</w:t>
            </w:r>
          </w:p>
        </w:tc>
      </w:tr>
      <w:tr w:rsidR="006A2998" w:rsidRPr="0098659D" w14:paraId="78FE325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20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7B0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04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ck house syndr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C2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5 (0.3)</w:t>
            </w:r>
          </w:p>
        </w:tc>
      </w:tr>
      <w:tr w:rsidR="006A2998" w:rsidRPr="0098659D" w14:paraId="7A18CBA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57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26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76C" w14:textId="021E8BE9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ltiple chemical sensitivity sy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r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E84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8 (0.1)</w:t>
            </w:r>
          </w:p>
        </w:tc>
      </w:tr>
      <w:tr w:rsidR="006A2998" w:rsidRPr="0098659D" w14:paraId="50D1280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54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ECB" w14:textId="308EAE74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ighest 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ducation completed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CB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93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62 (4.7)</w:t>
            </w:r>
          </w:p>
        </w:tc>
      </w:tr>
      <w:tr w:rsidR="006A2998" w:rsidRPr="0098659D" w14:paraId="3F6654DB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89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CB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27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33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470 (30.6)</w:t>
            </w:r>
          </w:p>
        </w:tc>
      </w:tr>
      <w:tr w:rsidR="006A2998" w:rsidRPr="0098659D" w14:paraId="645F32D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129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064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AB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chnical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21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2 (1.6)</w:t>
            </w:r>
          </w:p>
        </w:tc>
      </w:tr>
      <w:tr w:rsidR="006A2998" w:rsidRPr="0098659D" w14:paraId="16A44728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63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BD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36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ge of technolo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5F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15 (22.3)</w:t>
            </w:r>
          </w:p>
        </w:tc>
      </w:tr>
      <w:tr w:rsidR="006A2998" w:rsidRPr="0098659D" w14:paraId="1240FEB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E8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4D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34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unior colle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80B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993 (17.2)</w:t>
            </w:r>
          </w:p>
        </w:tc>
      </w:tr>
      <w:tr w:rsidR="006A2998" w:rsidRPr="0098659D" w14:paraId="4E195F8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20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C06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8E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ivers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6D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413 (19.8)</w:t>
            </w:r>
          </w:p>
        </w:tc>
      </w:tr>
      <w:tr w:rsidR="006A2998" w:rsidRPr="0098659D" w14:paraId="5D130C95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DB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52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058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aduate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E0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34 (1.4)</w:t>
            </w:r>
          </w:p>
        </w:tc>
      </w:tr>
      <w:tr w:rsidR="006A2998" w:rsidRPr="0098659D" w14:paraId="3B501C5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970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EA4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F191" w14:textId="6CC7538E" w:rsidR="006A2998" w:rsidRPr="0098659D" w:rsidRDefault="00F91ABA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30B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66 (2.3)</w:t>
            </w:r>
          </w:p>
        </w:tc>
      </w:tr>
      <w:tr w:rsidR="006A2998" w:rsidRPr="0098659D" w14:paraId="3DD7ED9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95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th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C58" w14:textId="35DD705D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F5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A38" w14:textId="615846BE" w:rsidR="006A2998" w:rsidRPr="0098659D" w:rsidRDefault="00F91ABA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=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081</w:t>
            </w:r>
          </w:p>
        </w:tc>
      </w:tr>
      <w:tr w:rsidR="006A2998" w:rsidRPr="0098659D" w14:paraId="10AAB5D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87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DB4A" w14:textId="0B2C6A58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tudy 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fectures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86D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kkaid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19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59 (5.5)</w:t>
            </w:r>
          </w:p>
        </w:tc>
      </w:tr>
      <w:tr w:rsidR="006A2998" w:rsidRPr="0098659D" w14:paraId="124D55B9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55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9A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39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yag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4F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49 (8.0)</w:t>
            </w:r>
          </w:p>
        </w:tc>
      </w:tr>
      <w:tr w:rsidR="006A2998" w:rsidRPr="0098659D" w14:paraId="48121C55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5EB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86E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37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kushi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960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81 (17.0)</w:t>
            </w:r>
          </w:p>
        </w:tc>
      </w:tr>
      <w:tr w:rsidR="006A2998" w:rsidRPr="0098659D" w14:paraId="44757B0B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7C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316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E34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ib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B9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85 (7.5)</w:t>
            </w:r>
          </w:p>
        </w:tc>
      </w:tr>
      <w:tr w:rsidR="006A2998" w:rsidRPr="0098659D" w14:paraId="0A49E27B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311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D58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B99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anagaw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BD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20 (4.8)</w:t>
            </w:r>
          </w:p>
        </w:tc>
      </w:tr>
      <w:tr w:rsidR="006A2998" w:rsidRPr="0098659D" w14:paraId="533E75F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505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6C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6EE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amanas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D23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55 (9.7)</w:t>
            </w:r>
          </w:p>
        </w:tc>
      </w:tr>
      <w:tr w:rsidR="006A2998" w:rsidRPr="0098659D" w14:paraId="001CFEF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E1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4F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F66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ya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4B8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54 (6.4)</w:t>
            </w:r>
          </w:p>
        </w:tc>
      </w:tr>
      <w:tr w:rsidR="006A2998" w:rsidRPr="0098659D" w14:paraId="0791ABA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4F8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97B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BC5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ic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46C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82 (5.0)</w:t>
            </w:r>
          </w:p>
        </w:tc>
      </w:tr>
      <w:tr w:rsidR="006A2998" w:rsidRPr="0098659D" w14:paraId="790414D4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A0D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733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B81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yo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8E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05 (6.0)</w:t>
            </w:r>
          </w:p>
        </w:tc>
      </w:tr>
      <w:tr w:rsidR="006A2998" w:rsidRPr="0098659D" w14:paraId="4A73D504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18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23F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C4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sak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38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90 (5.8)</w:t>
            </w:r>
          </w:p>
        </w:tc>
      </w:tr>
      <w:tr w:rsidR="006A2998" w:rsidRPr="0098659D" w14:paraId="1A30949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EC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0D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37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yog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57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2 (3.7)</w:t>
            </w:r>
          </w:p>
        </w:tc>
      </w:tr>
      <w:tr w:rsidR="006A2998" w:rsidRPr="0098659D" w14:paraId="108257D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95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C93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DC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tor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3B4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0 (2.2)</w:t>
            </w:r>
          </w:p>
        </w:tc>
      </w:tr>
      <w:tr w:rsidR="006A2998" w:rsidRPr="0098659D" w14:paraId="3B26FE19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3B7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DB9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BCE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ch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DF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10 (4.6)</w:t>
            </w:r>
          </w:p>
        </w:tc>
      </w:tr>
      <w:tr w:rsidR="006A2998" w:rsidRPr="0098659D" w14:paraId="5845D55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E11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8A9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474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kuok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88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80 (7.2)</w:t>
            </w:r>
          </w:p>
        </w:tc>
      </w:tr>
      <w:tr w:rsidR="006A2998" w:rsidRPr="0098659D" w14:paraId="6C8F0BB4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01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E0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0F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umamot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E6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53 (3.4)</w:t>
            </w:r>
          </w:p>
        </w:tc>
      </w:tr>
      <w:tr w:rsidR="006A2998" w:rsidRPr="0098659D" w14:paraId="2D04209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8B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C6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34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yazak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D5A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3 (2.5)</w:t>
            </w:r>
          </w:p>
        </w:tc>
      </w:tr>
      <w:tr w:rsidR="006A2998" w:rsidRPr="0098659D" w14:paraId="6B614B1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C9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B8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54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kinaw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18F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3 (0.7)</w:t>
            </w:r>
          </w:p>
        </w:tc>
      </w:tr>
      <w:tr w:rsidR="006A2998" w:rsidRPr="0098659D" w14:paraId="320937A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BA5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3A9" w14:textId="41F85B2E" w:rsidR="006A2998" w:rsidRPr="0098659D" w:rsidRDefault="004779EE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ternal a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 at recruitment, year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32A0" w14:textId="6FCEC9CD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±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ndard devi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1D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6 ± 5.0</w:t>
            </w:r>
          </w:p>
        </w:tc>
      </w:tr>
      <w:tr w:rsidR="006A2998" w:rsidRPr="0098659D" w14:paraId="6E883C2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D14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3B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95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im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AE3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6A2998" w:rsidRPr="0098659D" w14:paraId="380794F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E17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12B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0A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7DB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A2998" w:rsidRPr="0098659D" w14:paraId="50597CDA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BF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4B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70D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CC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6A2998" w:rsidRPr="0098659D" w14:paraId="734AA74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90E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1833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E2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% ti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86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A2998" w:rsidRPr="0098659D" w14:paraId="3728E51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08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01D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04D" w14:textId="5E66C4BA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x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m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77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6A2998" w:rsidRPr="0098659D" w14:paraId="00598D2D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08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204" w14:textId="6B20B25C" w:rsidR="006A2998" w:rsidRPr="0098659D" w:rsidRDefault="004779EE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 diagnosis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A09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D1E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24 (10.9)</w:t>
            </w:r>
          </w:p>
        </w:tc>
      </w:tr>
      <w:tr w:rsidR="006A2998" w:rsidRPr="0098659D" w14:paraId="4A11EF0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89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A8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DCB" w14:textId="60675B0C" w:rsidR="006A2998" w:rsidRPr="0098659D" w:rsidRDefault="00F91ABA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y fever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allergic rhin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6C4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203 (30.3)</w:t>
            </w:r>
          </w:p>
        </w:tc>
      </w:tr>
      <w:tr w:rsidR="006A2998" w:rsidRPr="0098659D" w14:paraId="46FE14F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AB39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6EB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77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opic dermat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343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82 (11.3)</w:t>
            </w:r>
          </w:p>
        </w:tc>
      </w:tr>
      <w:tr w:rsidR="006A2998" w:rsidRPr="0098659D" w14:paraId="7C5A13A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76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5A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F5FB" w14:textId="781CBD4A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llergic </w:t>
            </w:r>
            <w:r w:rsidR="00F91ABA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junctiv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634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9 (4.3)</w:t>
            </w:r>
          </w:p>
        </w:tc>
      </w:tr>
      <w:tr w:rsidR="006A2998" w:rsidRPr="0098659D" w14:paraId="67E3DDB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A3F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B8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F62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od aller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F9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44 (3.3)</w:t>
            </w:r>
          </w:p>
        </w:tc>
      </w:tr>
      <w:tr w:rsidR="006A2998" w:rsidRPr="0098659D" w14:paraId="27B60D85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E59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72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D3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rug aller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52B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5 (0.9)</w:t>
            </w:r>
          </w:p>
        </w:tc>
      </w:tr>
      <w:tr w:rsidR="006A2998" w:rsidRPr="0098659D" w14:paraId="27D3922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6A2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4E9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80D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ticari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32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73 (9.5)</w:t>
            </w:r>
          </w:p>
        </w:tc>
      </w:tr>
      <w:tr w:rsidR="006A2998" w:rsidRPr="0098659D" w14:paraId="09C89C0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AA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1FA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E9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act dermatit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1E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3 (0.5)</w:t>
            </w:r>
          </w:p>
        </w:tc>
      </w:tr>
      <w:tr w:rsidR="006A2998" w:rsidRPr="0098659D" w14:paraId="5D6A0B2B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FB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360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563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ck house syndr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C4E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 (0.2)</w:t>
            </w:r>
          </w:p>
        </w:tc>
      </w:tr>
      <w:tr w:rsidR="006A2998" w:rsidRPr="0098659D" w14:paraId="1D58065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64A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54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740" w14:textId="35D1CD7F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ultiple chemical sensitivity sy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ro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86D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 (0.1)</w:t>
            </w:r>
          </w:p>
        </w:tc>
      </w:tr>
      <w:tr w:rsidR="006A2998" w:rsidRPr="0098659D" w14:paraId="16C8ABD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55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77B" w14:textId="527A0BDC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ghest graduation, n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287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4D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12 (7.0)</w:t>
            </w:r>
          </w:p>
        </w:tc>
      </w:tr>
      <w:tr w:rsidR="006A2998" w:rsidRPr="0098659D" w14:paraId="6350BD90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4AA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F51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E9C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AC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102 (35.6)</w:t>
            </w:r>
          </w:p>
        </w:tc>
      </w:tr>
      <w:tr w:rsidR="006A2998" w:rsidRPr="0098659D" w14:paraId="54ACE689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72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4D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57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chnical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275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8 (2.1)</w:t>
            </w:r>
          </w:p>
        </w:tc>
      </w:tr>
      <w:tr w:rsidR="006A2998" w:rsidRPr="0098659D" w14:paraId="7EC6CAB7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081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B0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1C9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ge of technolog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BF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544 (17.8)</w:t>
            </w:r>
          </w:p>
        </w:tc>
      </w:tr>
      <w:tr w:rsidR="006A2998" w:rsidRPr="0098659D" w14:paraId="1C5E738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ED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10F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AEE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Junior colle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75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55 (2.0)</w:t>
            </w:r>
          </w:p>
        </w:tc>
      </w:tr>
      <w:tr w:rsidR="006A2998" w:rsidRPr="0098659D" w14:paraId="0252296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E5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EA4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10B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iversit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12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136 (28.1)</w:t>
            </w:r>
          </w:p>
        </w:tc>
      </w:tr>
      <w:tr w:rsidR="006A2998" w:rsidRPr="0098659D" w14:paraId="70DA5B41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25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6A5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27D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aduate scho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26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88 (4.4)</w:t>
            </w:r>
          </w:p>
        </w:tc>
      </w:tr>
      <w:tr w:rsidR="006A2998" w:rsidRPr="0098659D" w14:paraId="74490F5E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C02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759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8232" w14:textId="0196A93C" w:rsidR="006A2998" w:rsidRPr="0098659D" w:rsidRDefault="00046EC2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6532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60 (3.0)</w:t>
            </w:r>
          </w:p>
        </w:tc>
      </w:tr>
      <w:tr w:rsidR="006A2998" w:rsidRPr="0098659D" w14:paraId="14848E2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20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ildr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470" w14:textId="0BE72543" w:rsidR="006A2998" w:rsidRPr="0098659D" w:rsidRDefault="00046EC2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x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1B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BC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680 (51.3)</w:t>
            </w:r>
          </w:p>
        </w:tc>
      </w:tr>
      <w:tr w:rsidR="006A2998" w:rsidRPr="0098659D" w14:paraId="0E25629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DD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E6D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30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ir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E37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247 (48.7)</w:t>
            </w:r>
          </w:p>
        </w:tc>
      </w:tr>
      <w:tr w:rsidR="006A2998" w:rsidRPr="0098659D" w14:paraId="7D3986A0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6F1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57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5EDF" w14:textId="3D8D333D" w:rsidR="006A2998" w:rsidRPr="0098659D" w:rsidRDefault="00046EC2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65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 (0.0)</w:t>
            </w:r>
          </w:p>
        </w:tc>
      </w:tr>
      <w:tr w:rsidR="006A2998" w:rsidRPr="0098659D" w14:paraId="407DDE78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29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5C5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nual household income, yen, n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A668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2,0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B45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95 (5.2)</w:t>
            </w:r>
          </w:p>
        </w:tc>
      </w:tr>
      <w:tr w:rsidR="006A2998" w:rsidRPr="0098659D" w14:paraId="1893A9C6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874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E90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4C0" w14:textId="6CF37D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CCF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177 (31.4)</w:t>
            </w:r>
          </w:p>
        </w:tc>
      </w:tr>
      <w:tr w:rsidR="006A2998" w:rsidRPr="0098659D" w14:paraId="0F00A4B2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C9B9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B246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8D7" w14:textId="54213FB5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FE5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962 (30.1)</w:t>
            </w:r>
          </w:p>
        </w:tc>
      </w:tr>
      <w:tr w:rsidR="006A2998" w:rsidRPr="0098659D" w14:paraId="43911560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7EC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89B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0446" w14:textId="1A95D7CD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5E8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531 (14.6)</w:t>
            </w:r>
          </w:p>
        </w:tc>
      </w:tr>
      <w:tr w:rsidR="006A2998" w:rsidRPr="0098659D" w14:paraId="2AA887EB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38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8BD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7B6C" w14:textId="01848D2C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EC9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21 (6.0)</w:t>
            </w:r>
          </w:p>
        </w:tc>
      </w:tr>
      <w:tr w:rsidR="006A2998" w:rsidRPr="0098659D" w14:paraId="53409E73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1026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A1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8DF" w14:textId="55287F3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803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6 (2.2)</w:t>
            </w:r>
          </w:p>
        </w:tc>
      </w:tr>
      <w:tr w:rsidR="006A2998" w:rsidRPr="0098659D" w14:paraId="73563F4C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6EE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A8A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77E" w14:textId="0DA53D99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42D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7 (0.9)</w:t>
            </w:r>
          </w:p>
        </w:tc>
      </w:tr>
      <w:tr w:rsidR="006A2998" w:rsidRPr="0098659D" w14:paraId="5EB769F0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355A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A984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567" w14:textId="1738C2A5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,000,000</w:t>
            </w:r>
            <w:r w:rsidR="00046EC2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,999,9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234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3 (0.5)</w:t>
            </w:r>
          </w:p>
        </w:tc>
      </w:tr>
      <w:tr w:rsidR="006A2998" w:rsidRPr="0098659D" w14:paraId="7C14190F" w14:textId="77777777" w:rsidTr="006A2998">
        <w:trPr>
          <w:trHeight w:val="28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D1B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462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49B2" w14:textId="778FDFEC" w:rsidR="006A2998" w:rsidRPr="0098659D" w:rsidRDefault="00046EC2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</w:t>
            </w:r>
            <w:r w:rsidR="006A2998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000,0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030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9 (0.3)</w:t>
            </w:r>
          </w:p>
        </w:tc>
      </w:tr>
      <w:tr w:rsidR="006A2998" w:rsidRPr="0098659D" w14:paraId="358D40ED" w14:textId="77777777" w:rsidTr="006A2998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25CAC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EEA7" w14:textId="77777777" w:rsidR="006A2998" w:rsidRPr="0098659D" w:rsidRDefault="006A2998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5109" w14:textId="658E5279" w:rsidR="006A2998" w:rsidRPr="0098659D" w:rsidRDefault="00046EC2" w:rsidP="007230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B457" w14:textId="77777777" w:rsidR="006A2998" w:rsidRPr="0098659D" w:rsidRDefault="006A2998" w:rsidP="007230C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34 (8.9)</w:t>
            </w:r>
          </w:p>
        </w:tc>
      </w:tr>
    </w:tbl>
    <w:p w14:paraId="6BABDB9A" w14:textId="49F6B37D" w:rsidR="006A2998" w:rsidRPr="0098659D" w:rsidRDefault="006A2998">
      <w:pPr>
        <w:rPr>
          <w:rFonts w:ascii="Times New Roman" w:hAnsi="Times New Roman" w:cs="Times New Roman"/>
        </w:rPr>
      </w:pPr>
    </w:p>
    <w:p w14:paraId="073D5E95" w14:textId="77777777" w:rsidR="00665378" w:rsidRPr="0098659D" w:rsidRDefault="00665378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br w:type="page"/>
      </w:r>
    </w:p>
    <w:p w14:paraId="18509A74" w14:textId="1FFEE1F9" w:rsidR="006A2998" w:rsidRPr="0098659D" w:rsidRDefault="006A2998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lastRenderedPageBreak/>
        <w:t xml:space="preserve">Table </w:t>
      </w:r>
      <w:r w:rsidR="003A42AA" w:rsidRPr="0098659D">
        <w:rPr>
          <w:rFonts w:ascii="Times New Roman" w:hAnsi="Times New Roman" w:cs="Times New Roman"/>
        </w:rPr>
        <w:t>S</w:t>
      </w:r>
      <w:r w:rsidRPr="0098659D">
        <w:rPr>
          <w:rFonts w:ascii="Times New Roman" w:hAnsi="Times New Roman" w:cs="Times New Roman"/>
        </w:rPr>
        <w:t>2. Nutrition</w:t>
      </w:r>
      <w:r w:rsidR="00046EC2" w:rsidRPr="0098659D">
        <w:rPr>
          <w:rFonts w:ascii="Times New Roman" w:hAnsi="Times New Roman" w:cs="Times New Roman"/>
        </w:rPr>
        <w:t>al</w:t>
      </w:r>
      <w:r w:rsidRPr="0098659D">
        <w:rPr>
          <w:rFonts w:ascii="Times New Roman" w:hAnsi="Times New Roman" w:cs="Times New Roman"/>
        </w:rPr>
        <w:t xml:space="preserve"> status of children (N=92945)</w:t>
      </w:r>
      <w:r w:rsidR="00046EC2" w:rsidRPr="0098659D">
        <w:rPr>
          <w:rFonts w:ascii="Times New Roman" w:hAnsi="Times New Roman" w:cs="Times New Roman"/>
        </w:rPr>
        <w:t>.</w:t>
      </w:r>
    </w:p>
    <w:tbl>
      <w:tblPr>
        <w:tblW w:w="10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2527"/>
        <w:gridCol w:w="1843"/>
        <w:gridCol w:w="1701"/>
        <w:gridCol w:w="1535"/>
      </w:tblGrid>
      <w:tr w:rsidR="00F277A5" w:rsidRPr="0098659D" w14:paraId="73F87609" w14:textId="363C7EB1" w:rsidTr="00055AFA">
        <w:trPr>
          <w:trHeight w:val="276"/>
        </w:trPr>
        <w:tc>
          <w:tcPr>
            <w:tcW w:w="2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842162" w14:textId="77777777" w:rsidR="00F277A5" w:rsidRPr="0098659D" w:rsidRDefault="00F277A5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01A23E" w14:textId="77777777" w:rsidR="00F277A5" w:rsidRPr="0098659D" w:rsidRDefault="00F277A5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B9DEBF" w14:textId="102FC428" w:rsidR="00F277A5" w:rsidRPr="0098659D" w:rsidRDefault="00205F34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, n (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A2FE09" w14:textId="1384FCF0" w:rsidR="00F277A5" w:rsidRPr="0098659D" w:rsidRDefault="00205F34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 year, n (%)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52D8F" w14:textId="6FE844D2" w:rsidR="00F277A5" w:rsidRPr="0098659D" w:rsidRDefault="00205F34" w:rsidP="00F277A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 years</w:t>
            </w:r>
          </w:p>
        </w:tc>
      </w:tr>
      <w:tr w:rsidR="00F277A5" w:rsidRPr="0098659D" w14:paraId="0B483CF8" w14:textId="124197F3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E26" w14:textId="65E3331D" w:rsidR="00F277A5" w:rsidRPr="0098659D" w:rsidRDefault="0098659D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astfeeding without milk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A6B" w14:textId="43330012" w:rsidR="00F277A5" w:rsidRPr="0098659D" w:rsidRDefault="00F277A5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0B4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188 (5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5E51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113 (39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6F0650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014B289" w14:textId="33521E6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AD2A" w14:textId="47D31DE8" w:rsidR="00F277A5" w:rsidRPr="0098659D" w:rsidRDefault="0098659D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xed feeding (breastfeeding and milk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1181" w14:textId="092F336A" w:rsidR="00F277A5" w:rsidRPr="0098659D" w:rsidRDefault="0098659D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5568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854 (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4ED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31 (13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6437B1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E1BBED9" w14:textId="4FB973F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4D3" w14:textId="4BF8FD48" w:rsidR="00F277A5" w:rsidRPr="0098659D" w:rsidRDefault="0098659D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lk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eeding only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C197" w14:textId="2A199889" w:rsidR="00F277A5" w:rsidRPr="0098659D" w:rsidRDefault="0098659D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6A7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980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25F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46 (28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8A1BB18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41C466A" w14:textId="0F9359B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90F5" w14:textId="44993740" w:rsidR="00F277A5" w:rsidRPr="0098659D" w:rsidRDefault="00F277A5" w:rsidP="006A299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iming of weaning 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FDF" w14:textId="4B0C92B5" w:rsidR="00F277A5" w:rsidRPr="0098659D" w:rsidRDefault="0098659D" w:rsidP="00055AF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imum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25</w:t>
            </w:r>
            <w:r w:rsidR="00F277A5" w:rsidRPr="00055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50</w:t>
            </w:r>
            <w:r w:rsidR="00F277A5" w:rsidRPr="00055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  <w:r w:rsidR="00F277A5" w:rsidRPr="00055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  <w:proofErr w:type="spellStart"/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</w:t>
            </w:r>
            <w:proofErr w:type="spellEnd"/>
            <w:r w:rsidR="00F277A5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xi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90A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8EBA" w14:textId="2C707D5C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2E4AA34" w14:textId="77777777" w:rsidR="00F277A5" w:rsidRPr="0098659D" w:rsidRDefault="00F277A5" w:rsidP="006A299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4EE92BD" w14:textId="77777777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578E" w14:textId="36D7505E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uration of breast feeding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DE25" w14:textId="444A4637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nimum, 25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50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th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and 75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th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  <w:proofErr w:type="spellStart"/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e</w:t>
            </w:r>
            <w:proofErr w:type="spellEnd"/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Maxim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F91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1A4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8B00CFA" w14:textId="495BA624" w:rsidR="00F277A5" w:rsidRPr="0098659D" w:rsidRDefault="00F277A5" w:rsidP="00F277A5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,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F277A5" w:rsidRPr="0098659D" w14:paraId="4D3059BA" w14:textId="39624AA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055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897" w14:textId="3C6500AC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F82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1C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AD5F61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26AF45A0" w14:textId="4D4F27B3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23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5A3" w14:textId="30C13EB1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592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81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C7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B2D93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6D29CDB" w14:textId="1843EEF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B8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9B3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F9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787 (5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32E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134623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F052561" w14:textId="51A88696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37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0E7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25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32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13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940019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80F7A39" w14:textId="3789954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A5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4A27" w14:textId="09D794F0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734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AE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829 (17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31CBE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5311060" w14:textId="7568D680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70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E27" w14:textId="2E79757C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1C9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2D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9 (1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1F9EE6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C41EF84" w14:textId="7C3CA43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1B6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0E1" w14:textId="049CD5AA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961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24A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 (0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758D6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59951EE" w14:textId="61BF83B5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7FA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EAB" w14:textId="0FBD9667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96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40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88F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 (0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B2CB34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53CA04EF" w14:textId="4CE6CD03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0E60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hea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68B" w14:textId="773FB75F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38C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 (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2A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D53CF9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EAFAD88" w14:textId="234FDC74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45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79A" w14:textId="008EE4F2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20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6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45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9C906A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2DECF1E4" w14:textId="4010736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D4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296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7D8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36 (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5F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2282E9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9930405" w14:textId="6A90B145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8E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DED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C60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20 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41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ED906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3FF3678" w14:textId="73C9FF0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07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73E" w14:textId="626A9C10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205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62C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156 (46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748DB0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9D03B30" w14:textId="31075337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930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46C" w14:textId="2EF20906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FE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A5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546 (14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1103D4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1FA3050" w14:textId="670A72AD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10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30C" w14:textId="165104A6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947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2A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7 (2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DE3A0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FF80522" w14:textId="6665FCE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394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B520" w14:textId="3D2C0323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B2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647 (4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13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3 (1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1A4379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DEFBCF1" w14:textId="43F621A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BE4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oy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8B2" w14:textId="5C811D58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75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 (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E47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75F6A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6900DFD" w14:textId="4C856A7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D7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7811" w14:textId="75614C83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C4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0 (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FCE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5516D3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201AA7C" w14:textId="0FD76346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35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00D2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55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47 (1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3C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5081FD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A6B93C4" w14:textId="33B94EE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0B9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C68B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F8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08 (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B5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7157DD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10098CD" w14:textId="3E896D3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1D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21AA" w14:textId="604FABAF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65C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AC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771 (44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9305F4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C67FAB4" w14:textId="0FC30CE5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3C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085" w14:textId="6B7A35EF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3C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929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72 (1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8D25D3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058E189" w14:textId="494F17BE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C6A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080" w14:textId="4A73F81A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26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1F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58 (1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A4EAB2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5128AE23" w14:textId="37094D9D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F87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A2D" w14:textId="5E01D509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457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043 (3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047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7 (0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AF3547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46E6B719" w14:textId="63FCC15B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B2F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ruit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1514" w14:textId="0756A113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34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84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B4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292B5C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CBF5186" w14:textId="01542E1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138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70D" w14:textId="77DD747E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5BB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64 (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6E3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57A0FF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2C3787A5" w14:textId="06C23845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681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956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6C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90 (2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103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3F5520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D3921CE" w14:textId="55586CA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811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E38A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33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50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54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4E561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42345321" w14:textId="24493BA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9EF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6B4" w14:textId="216E1179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5D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28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758 (36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882F95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8749208" w14:textId="43A57AB7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18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E758" w14:textId="16A111F2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C0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13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40 (13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61AA1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FAA9CEB" w14:textId="43C694D0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0D1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FBE" w14:textId="3C3A333A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00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B0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80 (2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47B75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A9385FB" w14:textId="3E51854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11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747E" w14:textId="1FCC0865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DBB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667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E26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9 (0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8720A1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5293577" w14:textId="29FA21B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6F0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lk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D56" w14:textId="716AD9BD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88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57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BED6CD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A2E7337" w14:textId="5E7610E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F3E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4D9E" w14:textId="05CB0CA6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6D6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64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2737E2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151F9B7" w14:textId="53BB914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1E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1E2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FF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34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76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C06AD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5F6CAFA" w14:textId="39CEA599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38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F22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1C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99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4B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B3B7F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6EBDC15" w14:textId="54A599AE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FB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8A3" w14:textId="2B3019B4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716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AE1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038 (33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059A5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84FC9B6" w14:textId="21FE547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88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A889" w14:textId="6F56D38C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450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967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002 (28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4FC46C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533C58BA" w14:textId="4D352F4B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8B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EFD" w14:textId="70FE94CC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01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D1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68 (12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641DA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506D713" w14:textId="77D2352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23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DDA" w14:textId="719F4886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4D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030 (5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E81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93 (6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64D2C4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1F53771" w14:textId="69A93C7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A41" w14:textId="06AE249C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n egg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E1A" w14:textId="61BF25C0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70C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22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80BD4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BD8FDD8" w14:textId="11EA1AC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B4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999" w14:textId="59B0F985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7E2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6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612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12BAF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92A7156" w14:textId="329B215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7CC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5CC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7ECA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74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06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5B0CB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C630FDF" w14:textId="34041AA8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9E0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2559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80A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55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EC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7F65C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0A4BDBB0" w14:textId="5E6FD5A9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C97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9A0" w14:textId="7D180F9D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D2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762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194 (37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3649CD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9E1B65C" w14:textId="45E1EC40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ABC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E04" w14:textId="1F1BE436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086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104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249 (28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312EA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71B49BB" w14:textId="04D7FA5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47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7E7" w14:textId="0C0EADEF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A57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DE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01 (7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CAA9EA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067B440" w14:textId="6894A94E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5F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F89" w14:textId="2A3353C9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89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036 (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6B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24 (6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A300A4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3E6DF820" w14:textId="1007F435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D6D1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D8E" w14:textId="0E221512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months and 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arli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69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FE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304CA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2A815343" w14:textId="03F878E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53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E21" w14:textId="013F639F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AA5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8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09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E42390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968A37C" w14:textId="7D9209CB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07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A7E1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23A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37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68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68EAB8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BDAB5EE" w14:textId="0A583557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6F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9A7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B25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4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FF0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502FA6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5C1BA53" w14:textId="0E4D63A4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34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D4F" w14:textId="4C8F1F3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A81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47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141 (48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9F447C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48B28425" w14:textId="3B731FF2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93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8A1E" w14:textId="29AD6C5B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A9D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3D8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678 (17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A9D61A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F15B416" w14:textId="12B81C3C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4EA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C332" w14:textId="7D229DB2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11E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BD3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46 (3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1FF81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18E18D7" w14:textId="317DA9CE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600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A38" w14:textId="3408B02C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71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670 (4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39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5 (0.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E80BB1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7EB4F8A8" w14:textId="2D15668F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524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anu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8BCB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AC0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A9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 (0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0C4CF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60DD990A" w14:textId="57F0C750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FC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0A0F" w14:textId="4C5B6139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2C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A9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0 (0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1B3B6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1D90C44F" w14:textId="6EC1C09E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866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FCE1" w14:textId="68ADAE5B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3D0B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D21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32 (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A075913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40308010" w14:textId="26F0E22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465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2B48" w14:textId="6A06D36A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="0098659D"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6C22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1B4E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38 (2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21FD69F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277A5" w:rsidRPr="0098659D" w14:paraId="29C4E2D9" w14:textId="1A7941F1" w:rsidTr="00055AFA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C20D" w14:textId="77777777" w:rsidR="00F277A5" w:rsidRPr="0098659D" w:rsidRDefault="00F277A5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3733" w14:textId="22E97B1A" w:rsidR="00F277A5" w:rsidRPr="0098659D" w:rsidRDefault="0098659D" w:rsidP="00F277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t y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8E80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7859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530 (83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38C87" w14:textId="77777777" w:rsidR="00F277A5" w:rsidRPr="0098659D" w:rsidRDefault="00F277A5" w:rsidP="00F277A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5EA03C9" w14:textId="43E27C38" w:rsidR="00055AFA" w:rsidRDefault="00055A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: not evaluation</w:t>
      </w:r>
      <w:r>
        <w:rPr>
          <w:rFonts w:ascii="Times New Roman" w:hAnsi="Times New Roman" w:cs="Times New Roman"/>
        </w:rPr>
        <w:br w:type="page"/>
      </w:r>
    </w:p>
    <w:p w14:paraId="757D0ECC" w14:textId="77626C84" w:rsidR="006A2998" w:rsidRPr="0098659D" w:rsidRDefault="00CF4E2F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lastRenderedPageBreak/>
        <w:t xml:space="preserve"> Table S3. Definition</w:t>
      </w:r>
      <w:r w:rsidR="00AB6E8B" w:rsidRPr="0098659D">
        <w:rPr>
          <w:rFonts w:ascii="Times New Roman" w:hAnsi="Times New Roman" w:cs="Times New Roman"/>
        </w:rPr>
        <w:t>s</w:t>
      </w:r>
      <w:r w:rsidRPr="0098659D">
        <w:rPr>
          <w:rFonts w:ascii="Times New Roman" w:hAnsi="Times New Roman" w:cs="Times New Roman"/>
        </w:rPr>
        <w:t xml:space="preserve"> of </w:t>
      </w:r>
      <w:r w:rsidR="00AB6E8B" w:rsidRPr="0098659D">
        <w:rPr>
          <w:rFonts w:ascii="Times New Roman" w:hAnsi="Times New Roman" w:cs="Times New Roman"/>
        </w:rPr>
        <w:t>caregiver-reported physician diagnosis of outcomes.</w:t>
      </w:r>
    </w:p>
    <w:tbl>
      <w:tblPr>
        <w:tblStyle w:val="a9"/>
        <w:tblpPr w:leftFromText="142" w:rightFromText="142" w:vertAnchor="page" w:horzAnchor="margin" w:tblpY="1321"/>
        <w:tblW w:w="0" w:type="auto"/>
        <w:tblLook w:val="04A0" w:firstRow="1" w:lastRow="0" w:firstColumn="1" w:lastColumn="0" w:noHBand="0" w:noVBand="1"/>
      </w:tblPr>
      <w:tblGrid>
        <w:gridCol w:w="2673"/>
        <w:gridCol w:w="6678"/>
      </w:tblGrid>
      <w:tr w:rsidR="00055AFA" w:rsidRPr="0098659D" w14:paraId="6AB440A4" w14:textId="77777777" w:rsidTr="00055AFA">
        <w:trPr>
          <w:trHeight w:val="410"/>
        </w:trPr>
        <w:tc>
          <w:tcPr>
            <w:tcW w:w="2673" w:type="dxa"/>
          </w:tcPr>
          <w:p w14:paraId="3706B2A2" w14:textId="72245601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6678" w:type="dxa"/>
          </w:tcPr>
          <w:p w14:paraId="16FFB44A" w14:textId="2C21544A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finition</w:t>
            </w:r>
          </w:p>
        </w:tc>
      </w:tr>
      <w:tr w:rsidR="00055AFA" w:rsidRPr="0098659D" w14:paraId="5A7A74DF" w14:textId="77777777" w:rsidTr="00055AFA">
        <w:trPr>
          <w:trHeight w:val="1098"/>
        </w:trPr>
        <w:tc>
          <w:tcPr>
            <w:tcW w:w="2673" w:type="dxa"/>
          </w:tcPr>
          <w:p w14:paraId="2020B18A" w14:textId="77046217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-diagnosed food allergy</w:t>
            </w:r>
          </w:p>
        </w:tc>
        <w:tc>
          <w:tcPr>
            <w:tcW w:w="6678" w:type="dxa"/>
          </w:tcPr>
          <w:p w14:paraId="2147CC6F" w14:textId="77777777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 positive answer from the caregiver to the question: “Has your child ever been diagnosed by a physician as having food allergy in the past 12 months?”</w:t>
            </w:r>
          </w:p>
        </w:tc>
      </w:tr>
      <w:tr w:rsidR="00055AFA" w:rsidRPr="0098659D" w14:paraId="32A974EB" w14:textId="77777777" w:rsidTr="00055AFA">
        <w:trPr>
          <w:trHeight w:val="1098"/>
        </w:trPr>
        <w:tc>
          <w:tcPr>
            <w:tcW w:w="2673" w:type="dxa"/>
          </w:tcPr>
          <w:p w14:paraId="26E271D8" w14:textId="47CD0381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-diagnosed atopic dermatitis</w:t>
            </w:r>
          </w:p>
        </w:tc>
        <w:tc>
          <w:tcPr>
            <w:tcW w:w="6678" w:type="dxa"/>
          </w:tcPr>
          <w:p w14:paraId="58363559" w14:textId="572B288E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 positive answer from the caregiver to the question: “Has your child ever been diagnosed by a physician as having atopic dermatitis in the past 12 months?”</w:t>
            </w:r>
          </w:p>
        </w:tc>
      </w:tr>
      <w:tr w:rsidR="00055AFA" w:rsidRPr="0098659D" w14:paraId="30127B99" w14:textId="77777777" w:rsidTr="00055AFA">
        <w:trPr>
          <w:trHeight w:val="1098"/>
        </w:trPr>
        <w:tc>
          <w:tcPr>
            <w:tcW w:w="2673" w:type="dxa"/>
          </w:tcPr>
          <w:p w14:paraId="29F73031" w14:textId="1F0C4076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-diagnosed asthma</w:t>
            </w:r>
          </w:p>
        </w:tc>
        <w:tc>
          <w:tcPr>
            <w:tcW w:w="6678" w:type="dxa"/>
          </w:tcPr>
          <w:p w14:paraId="0B0092F5" w14:textId="15AB673D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 positive answer from the caregiver to the question: “Has your child ever been diagnosed by a physician as having asthma in the past 12 months?”</w:t>
            </w:r>
          </w:p>
        </w:tc>
      </w:tr>
      <w:tr w:rsidR="00055AFA" w:rsidRPr="0098659D" w14:paraId="16D2D040" w14:textId="77777777" w:rsidTr="00055AFA">
        <w:trPr>
          <w:trHeight w:val="1098"/>
        </w:trPr>
        <w:tc>
          <w:tcPr>
            <w:tcW w:w="2673" w:type="dxa"/>
          </w:tcPr>
          <w:p w14:paraId="6F371C0F" w14:textId="045D49ED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hysician-diagnosed allergic </w:t>
            </w:r>
            <w:proofErr w:type="spellStart"/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hinoconjunctivitis</w:t>
            </w:r>
            <w:proofErr w:type="spellEnd"/>
          </w:p>
        </w:tc>
        <w:tc>
          <w:tcPr>
            <w:tcW w:w="6678" w:type="dxa"/>
          </w:tcPr>
          <w:p w14:paraId="303C5D44" w14:textId="6BA44628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A positive answer from the caregiver to the question: “Has your child ever been diagnosed by a physician as having allergic </w:t>
            </w:r>
            <w:proofErr w:type="spellStart"/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rhinoconjunctivitis</w:t>
            </w:r>
            <w:proofErr w:type="spellEnd"/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in the past 12 months?”</w:t>
            </w:r>
          </w:p>
        </w:tc>
      </w:tr>
      <w:tr w:rsidR="00055AFA" w:rsidRPr="0098659D" w14:paraId="4C032C65" w14:textId="77777777" w:rsidTr="00055AFA">
        <w:trPr>
          <w:trHeight w:val="1098"/>
        </w:trPr>
        <w:tc>
          <w:tcPr>
            <w:tcW w:w="2673" w:type="dxa"/>
          </w:tcPr>
          <w:p w14:paraId="308BD2DC" w14:textId="674A6131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-diagnosed Kawasaki disease</w:t>
            </w:r>
          </w:p>
        </w:tc>
        <w:tc>
          <w:tcPr>
            <w:tcW w:w="6678" w:type="dxa"/>
          </w:tcPr>
          <w:p w14:paraId="7F2510D1" w14:textId="4489A6CA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 positive answer from the caregiver to the question: “Has your child ever been diagnosed by a physician as having Kawasaki disease in the past 12 months?”</w:t>
            </w:r>
          </w:p>
        </w:tc>
      </w:tr>
      <w:tr w:rsidR="00055AFA" w:rsidRPr="0098659D" w14:paraId="35F09A06" w14:textId="77777777" w:rsidTr="00055AFA">
        <w:trPr>
          <w:trHeight w:val="1114"/>
        </w:trPr>
        <w:tc>
          <w:tcPr>
            <w:tcW w:w="2673" w:type="dxa"/>
          </w:tcPr>
          <w:p w14:paraId="30CAEBF2" w14:textId="2B7F8C03" w:rsidR="00055AFA" w:rsidRPr="0098659D" w:rsidRDefault="00055AFA" w:rsidP="00974F89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hysician-diagnosed primary Immunodeficiency</w:t>
            </w:r>
          </w:p>
        </w:tc>
        <w:tc>
          <w:tcPr>
            <w:tcW w:w="6678" w:type="dxa"/>
          </w:tcPr>
          <w:p w14:paraId="73CA60CD" w14:textId="6FD07A2F" w:rsidR="00055AFA" w:rsidRPr="0098659D" w:rsidRDefault="00055AFA" w:rsidP="00974F89">
            <w:pPr>
              <w:jc w:val="left"/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 positive answer from the caregiver to the question: “Has your child ever been diagnosed by a physician as having primary immunodeficiency?”</w:t>
            </w:r>
          </w:p>
        </w:tc>
      </w:tr>
    </w:tbl>
    <w:p w14:paraId="134A52AF" w14:textId="2552B614" w:rsidR="00CF4E2F" w:rsidRPr="00055AFA" w:rsidRDefault="00CF4E2F">
      <w:pPr>
        <w:rPr>
          <w:rFonts w:ascii="Times New Roman" w:hAnsi="Times New Roman" w:cs="Times New Roman"/>
        </w:rPr>
      </w:pPr>
    </w:p>
    <w:p w14:paraId="711FE113" w14:textId="6F0A7E80" w:rsidR="00CF4E2F" w:rsidRPr="0098659D" w:rsidRDefault="00CF4E2F">
      <w:pPr>
        <w:rPr>
          <w:rFonts w:ascii="Times New Roman" w:hAnsi="Times New Roman" w:cs="Times New Roman"/>
        </w:rPr>
      </w:pPr>
    </w:p>
    <w:p w14:paraId="00A3E439" w14:textId="2A770B97" w:rsidR="00CF4E2F" w:rsidRPr="0098659D" w:rsidRDefault="00CF4E2F">
      <w:pPr>
        <w:rPr>
          <w:rFonts w:ascii="Times New Roman" w:hAnsi="Times New Roman" w:cs="Times New Roman"/>
        </w:rPr>
      </w:pPr>
    </w:p>
    <w:p w14:paraId="34047221" w14:textId="299B2BE7" w:rsidR="00CF4E2F" w:rsidRPr="0098659D" w:rsidRDefault="00CF4E2F">
      <w:pPr>
        <w:rPr>
          <w:rFonts w:ascii="Times New Roman" w:hAnsi="Times New Roman" w:cs="Times New Roman"/>
        </w:rPr>
      </w:pPr>
    </w:p>
    <w:p w14:paraId="40EFF8D3" w14:textId="512985D0" w:rsidR="00CF4E2F" w:rsidRPr="0098659D" w:rsidRDefault="00CF4E2F">
      <w:pPr>
        <w:rPr>
          <w:rFonts w:ascii="Times New Roman" w:hAnsi="Times New Roman" w:cs="Times New Roman"/>
        </w:rPr>
      </w:pPr>
    </w:p>
    <w:p w14:paraId="40FF65E9" w14:textId="20F58452" w:rsidR="00CF4E2F" w:rsidRPr="0098659D" w:rsidRDefault="00CF4E2F">
      <w:pPr>
        <w:rPr>
          <w:rFonts w:ascii="Times New Roman" w:hAnsi="Times New Roman" w:cs="Times New Roman"/>
        </w:rPr>
      </w:pPr>
    </w:p>
    <w:p w14:paraId="05E20E1E" w14:textId="4C443D96" w:rsidR="00CF4E2F" w:rsidRPr="0098659D" w:rsidRDefault="00CF4E2F">
      <w:pPr>
        <w:rPr>
          <w:rFonts w:ascii="Times New Roman" w:hAnsi="Times New Roman" w:cs="Times New Roman"/>
        </w:rPr>
      </w:pPr>
    </w:p>
    <w:p w14:paraId="70FB6F2B" w14:textId="78E4AFFD" w:rsidR="00CF4E2F" w:rsidRPr="0098659D" w:rsidRDefault="00CF4E2F">
      <w:pPr>
        <w:rPr>
          <w:rFonts w:ascii="Times New Roman" w:hAnsi="Times New Roman" w:cs="Times New Roman"/>
        </w:rPr>
      </w:pPr>
    </w:p>
    <w:p w14:paraId="78408859" w14:textId="5EBBBFE2" w:rsidR="00CF4E2F" w:rsidRPr="0098659D" w:rsidRDefault="00CF4E2F">
      <w:pPr>
        <w:rPr>
          <w:rFonts w:ascii="Times New Roman" w:hAnsi="Times New Roman" w:cs="Times New Roman"/>
        </w:rPr>
      </w:pPr>
    </w:p>
    <w:p w14:paraId="63BD1D30" w14:textId="69159D57" w:rsidR="00CF4E2F" w:rsidRPr="0098659D" w:rsidRDefault="00CF4E2F">
      <w:pPr>
        <w:rPr>
          <w:rFonts w:ascii="Times New Roman" w:hAnsi="Times New Roman" w:cs="Times New Roman"/>
        </w:rPr>
      </w:pPr>
    </w:p>
    <w:p w14:paraId="7D4209D0" w14:textId="697F7063" w:rsidR="00CF4E2F" w:rsidRPr="0098659D" w:rsidRDefault="00CF4E2F">
      <w:pPr>
        <w:rPr>
          <w:rFonts w:ascii="Times New Roman" w:hAnsi="Times New Roman" w:cs="Times New Roman"/>
        </w:rPr>
      </w:pPr>
    </w:p>
    <w:p w14:paraId="590781AC" w14:textId="1006790E" w:rsidR="00CF4E2F" w:rsidRPr="0098659D" w:rsidRDefault="00CF4E2F">
      <w:pPr>
        <w:rPr>
          <w:rFonts w:ascii="Times New Roman" w:hAnsi="Times New Roman" w:cs="Times New Roman"/>
        </w:rPr>
      </w:pPr>
    </w:p>
    <w:p w14:paraId="635ED232" w14:textId="47B2A646" w:rsidR="00CF4E2F" w:rsidRPr="0098659D" w:rsidRDefault="00CF4E2F">
      <w:pPr>
        <w:rPr>
          <w:rFonts w:ascii="Times New Roman" w:hAnsi="Times New Roman" w:cs="Times New Roman"/>
        </w:rPr>
      </w:pPr>
    </w:p>
    <w:p w14:paraId="2BA1AAAA" w14:textId="741D106D" w:rsidR="00CF4E2F" w:rsidRPr="0098659D" w:rsidRDefault="00CF4E2F">
      <w:pPr>
        <w:rPr>
          <w:rFonts w:ascii="Times New Roman" w:hAnsi="Times New Roman" w:cs="Times New Roman"/>
        </w:rPr>
      </w:pPr>
    </w:p>
    <w:p w14:paraId="1A0C092E" w14:textId="5AC8EC9F" w:rsidR="00CF4E2F" w:rsidRPr="0098659D" w:rsidRDefault="00CF4E2F">
      <w:pPr>
        <w:rPr>
          <w:rFonts w:ascii="Times New Roman" w:hAnsi="Times New Roman" w:cs="Times New Roman"/>
        </w:rPr>
      </w:pPr>
    </w:p>
    <w:p w14:paraId="692A7177" w14:textId="1C4FDD0A" w:rsidR="00CF4E2F" w:rsidRPr="0098659D" w:rsidRDefault="00CF4E2F">
      <w:pPr>
        <w:rPr>
          <w:rFonts w:ascii="Times New Roman" w:hAnsi="Times New Roman" w:cs="Times New Roman"/>
        </w:rPr>
      </w:pPr>
    </w:p>
    <w:p w14:paraId="3EDF974F" w14:textId="22BC80E7" w:rsidR="00CF4E2F" w:rsidRPr="0098659D" w:rsidRDefault="00CF4E2F">
      <w:pPr>
        <w:rPr>
          <w:rFonts w:ascii="Times New Roman" w:hAnsi="Times New Roman" w:cs="Times New Roman"/>
        </w:rPr>
      </w:pPr>
    </w:p>
    <w:p w14:paraId="34A9D12C" w14:textId="71CA41C0" w:rsidR="00CF4E2F" w:rsidRPr="0098659D" w:rsidRDefault="00CF4E2F">
      <w:pPr>
        <w:rPr>
          <w:rFonts w:ascii="Times New Roman" w:hAnsi="Times New Roman" w:cs="Times New Roman"/>
        </w:rPr>
      </w:pPr>
    </w:p>
    <w:p w14:paraId="77494880" w14:textId="516F4A1D" w:rsidR="00CF4E2F" w:rsidRPr="0098659D" w:rsidRDefault="00CF4E2F">
      <w:pPr>
        <w:rPr>
          <w:rFonts w:ascii="Times New Roman" w:hAnsi="Times New Roman" w:cs="Times New Roman"/>
        </w:rPr>
      </w:pPr>
    </w:p>
    <w:p w14:paraId="357B1EDD" w14:textId="4F5BE671" w:rsidR="00CF4E2F" w:rsidRPr="0098659D" w:rsidRDefault="00CF4E2F">
      <w:pPr>
        <w:rPr>
          <w:rFonts w:ascii="Times New Roman" w:hAnsi="Times New Roman" w:cs="Times New Roman"/>
        </w:rPr>
      </w:pPr>
    </w:p>
    <w:p w14:paraId="005D268F" w14:textId="77777777" w:rsidR="007230CB" w:rsidRPr="0098659D" w:rsidRDefault="007230CB">
      <w:pPr>
        <w:rPr>
          <w:rFonts w:ascii="Times New Roman" w:hAnsi="Times New Roman" w:cs="Times New Roman"/>
        </w:rPr>
      </w:pPr>
    </w:p>
    <w:p w14:paraId="5C95B360" w14:textId="77777777" w:rsidR="007230CB" w:rsidRPr="0098659D" w:rsidRDefault="007230CB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br w:type="page"/>
      </w:r>
    </w:p>
    <w:p w14:paraId="13A454F2" w14:textId="17C05228" w:rsidR="00CF4E2F" w:rsidRPr="0098659D" w:rsidRDefault="00CF4E2F">
      <w:pPr>
        <w:rPr>
          <w:rFonts w:ascii="Times New Roman" w:hAnsi="Times New Roman" w:cs="Times New Roman"/>
        </w:rPr>
      </w:pPr>
      <w:r w:rsidRPr="0098659D">
        <w:rPr>
          <w:rFonts w:ascii="Times New Roman" w:hAnsi="Times New Roman" w:cs="Times New Roman"/>
        </w:rPr>
        <w:lastRenderedPageBreak/>
        <w:t xml:space="preserve">Table S4. </w:t>
      </w:r>
      <w:r w:rsidR="00790BF6" w:rsidRPr="0098659D">
        <w:rPr>
          <w:rFonts w:ascii="Times New Roman" w:hAnsi="Times New Roman" w:cs="Times New Roman"/>
        </w:rPr>
        <w:t>D</w:t>
      </w:r>
      <w:r w:rsidRPr="0098659D">
        <w:rPr>
          <w:rFonts w:ascii="Times New Roman" w:hAnsi="Times New Roman" w:cs="Times New Roman"/>
        </w:rPr>
        <w:t>efinitio</w:t>
      </w:r>
      <w:r w:rsidR="00790BF6" w:rsidRPr="0098659D">
        <w:rPr>
          <w:rFonts w:ascii="Times New Roman" w:hAnsi="Times New Roman" w:cs="Times New Roman"/>
        </w:rPr>
        <w:t>ns</w:t>
      </w:r>
      <w:r w:rsidRPr="0098659D">
        <w:rPr>
          <w:rFonts w:ascii="Times New Roman" w:hAnsi="Times New Roman" w:cs="Times New Roman"/>
        </w:rPr>
        <w:t xml:space="preserve"> of food allergy based on caregive</w:t>
      </w:r>
      <w:r w:rsidR="00790BF6" w:rsidRPr="0098659D">
        <w:rPr>
          <w:rFonts w:ascii="Times New Roman" w:hAnsi="Times New Roman" w:cs="Times New Roman"/>
        </w:rPr>
        <w:t>r</w:t>
      </w:r>
      <w:r w:rsidRPr="0098659D">
        <w:rPr>
          <w:rFonts w:ascii="Times New Roman" w:hAnsi="Times New Roman" w:cs="Times New Roman"/>
        </w:rPr>
        <w:t xml:space="preserve"> questionnaire</w:t>
      </w:r>
      <w:r w:rsidR="00790BF6" w:rsidRPr="0098659D">
        <w:rPr>
          <w:rFonts w:ascii="Times New Roman" w:hAnsi="Times New Roman" w:cs="Times New Roman"/>
        </w:rPr>
        <w:t xml:space="preserve"> response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89"/>
        <w:gridCol w:w="6662"/>
      </w:tblGrid>
      <w:tr w:rsidR="00CF4E2F" w:rsidRPr="0098659D" w14:paraId="2DA0E7BA" w14:textId="77777777" w:rsidTr="009730F4">
        <w:tc>
          <w:tcPr>
            <w:tcW w:w="2689" w:type="dxa"/>
          </w:tcPr>
          <w:p w14:paraId="5D7B96EB" w14:textId="7E3404C3" w:rsidR="00CF4E2F" w:rsidRPr="0098659D" w:rsidRDefault="00CF4E2F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6662" w:type="dxa"/>
          </w:tcPr>
          <w:p w14:paraId="69599B1F" w14:textId="2CA7A926" w:rsidR="00CF4E2F" w:rsidRPr="0098659D" w:rsidRDefault="00CF4E2F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hAnsi="Times New Roman" w:cs="Times New Roman"/>
              </w:rPr>
              <w:t>Definition</w:t>
            </w:r>
          </w:p>
        </w:tc>
      </w:tr>
      <w:tr w:rsidR="00CF4E2F" w:rsidRPr="0098659D" w14:paraId="5AB6B774" w14:textId="77777777" w:rsidTr="009730F4">
        <w:tc>
          <w:tcPr>
            <w:tcW w:w="2689" w:type="dxa"/>
          </w:tcPr>
          <w:p w14:paraId="10E6A0E4" w14:textId="24759B63" w:rsidR="00CF4E2F" w:rsidRPr="0098659D" w:rsidRDefault="009730F4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hAnsi="Times New Roman" w:cs="Times New Roman"/>
              </w:rPr>
              <w:t>Immediate food allergy</w:t>
            </w:r>
          </w:p>
        </w:tc>
        <w:tc>
          <w:tcPr>
            <w:tcW w:w="6662" w:type="dxa"/>
          </w:tcPr>
          <w:p w14:paraId="7AB707E4" w14:textId="477612E9" w:rsidR="007230CB" w:rsidRPr="0098659D" w:rsidRDefault="009730F4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="00790BF6"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 affirmative </w:t>
            </w:r>
            <w:r w:rsidR="007230CB"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nswer from the caregiver to the</w:t>
            </w: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q</w:t>
            </w:r>
            <w:r w:rsidR="007230CB"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uestion: </w:t>
            </w: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“Has </w:t>
            </w:r>
            <w:r w:rsidR="007230CB" w:rsidRPr="0098659D">
              <w:rPr>
                <w:rFonts w:ascii="Times New Roman" w:hAnsi="Times New Roman" w:cs="Times New Roman"/>
                <w:szCs w:val="21"/>
              </w:rPr>
              <w:t xml:space="preserve">your child developed any </w:t>
            </w:r>
            <w:r w:rsidRPr="0098659D">
              <w:rPr>
                <w:rFonts w:ascii="Times New Roman" w:hAnsi="Times New Roman" w:cs="Times New Roman"/>
                <w:szCs w:val="21"/>
              </w:rPr>
              <w:t xml:space="preserve">allergic </w:t>
            </w:r>
            <w:r w:rsidR="007230CB" w:rsidRPr="0098659D">
              <w:rPr>
                <w:rFonts w:ascii="Times New Roman" w:hAnsi="Times New Roman" w:cs="Times New Roman"/>
                <w:szCs w:val="21"/>
              </w:rPr>
              <w:t xml:space="preserve">symptoms within 3 hours </w:t>
            </w:r>
            <w:r w:rsidR="00790BF6" w:rsidRPr="0098659D">
              <w:rPr>
                <w:rFonts w:ascii="Times New Roman" w:hAnsi="Times New Roman" w:cs="Times New Roman"/>
                <w:szCs w:val="21"/>
              </w:rPr>
              <w:t>of</w:t>
            </w:r>
            <w:r w:rsidR="007230CB" w:rsidRPr="0098659D">
              <w:rPr>
                <w:rFonts w:ascii="Times New Roman" w:hAnsi="Times New Roman" w:cs="Times New Roman"/>
                <w:szCs w:val="21"/>
              </w:rPr>
              <w:t xml:space="preserve"> eating certain food</w:t>
            </w:r>
            <w:r w:rsidR="00790BF6" w:rsidRPr="0098659D">
              <w:rPr>
                <w:rFonts w:ascii="Times New Roman" w:hAnsi="Times New Roman" w:cs="Times New Roman"/>
                <w:szCs w:val="21"/>
              </w:rPr>
              <w:t>s</w:t>
            </w:r>
            <w:r w:rsidRPr="0098659D">
              <w:rPr>
                <w:rFonts w:ascii="Times New Roman" w:hAnsi="Times New Roman" w:cs="Times New Roman"/>
                <w:szCs w:val="21"/>
              </w:rPr>
              <w:t xml:space="preserve"> and eliminated eating certain food</w:t>
            </w:r>
            <w:r w:rsidR="00790BF6" w:rsidRPr="0098659D">
              <w:rPr>
                <w:rFonts w:ascii="Times New Roman" w:hAnsi="Times New Roman" w:cs="Times New Roman"/>
                <w:szCs w:val="21"/>
              </w:rPr>
              <w:t>s</w:t>
            </w:r>
            <w:r w:rsidRPr="0098659D">
              <w:rPr>
                <w:rFonts w:ascii="Times New Roman" w:hAnsi="Times New Roman" w:cs="Times New Roman"/>
                <w:szCs w:val="21"/>
              </w:rPr>
              <w:t>?”</w:t>
            </w:r>
            <w:r w:rsidR="00D05473" w:rsidRPr="0098659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F4E2F" w:rsidRPr="0098659D" w14:paraId="5DC3D164" w14:textId="77777777" w:rsidTr="009730F4">
        <w:tc>
          <w:tcPr>
            <w:tcW w:w="2689" w:type="dxa"/>
          </w:tcPr>
          <w:p w14:paraId="2EA8C046" w14:textId="2139F2CA" w:rsidR="00CF4E2F" w:rsidRPr="0098659D" w:rsidRDefault="00790BF6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hAnsi="Times New Roman" w:cs="Times New Roman"/>
              </w:rPr>
              <w:t>Gastrointestinal</w:t>
            </w:r>
            <w:r w:rsidR="009730F4" w:rsidRPr="0098659D">
              <w:rPr>
                <w:rFonts w:ascii="Times New Roman" w:hAnsi="Times New Roman" w:cs="Times New Roman"/>
              </w:rPr>
              <w:t xml:space="preserve"> allergy (non-</w:t>
            </w:r>
            <w:proofErr w:type="spellStart"/>
            <w:r w:rsidR="009730F4" w:rsidRPr="0098659D">
              <w:rPr>
                <w:rFonts w:ascii="Times New Roman" w:hAnsi="Times New Roman" w:cs="Times New Roman"/>
              </w:rPr>
              <w:t>IgE</w:t>
            </w:r>
            <w:proofErr w:type="spellEnd"/>
            <w:r w:rsidR="009730F4" w:rsidRPr="0098659D">
              <w:rPr>
                <w:rFonts w:ascii="Times New Roman" w:hAnsi="Times New Roman" w:cs="Times New Roman"/>
              </w:rPr>
              <w:t xml:space="preserve"> mediated food allergy)</w:t>
            </w:r>
          </w:p>
        </w:tc>
        <w:tc>
          <w:tcPr>
            <w:tcW w:w="6662" w:type="dxa"/>
          </w:tcPr>
          <w:p w14:paraId="1AE4FCD2" w14:textId="5B895CAD" w:rsidR="00CF4E2F" w:rsidRPr="0098659D" w:rsidRDefault="009730F4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="00790BF6"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 affirmative </w:t>
            </w: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nswer from the caregiver to the question: “</w:t>
            </w:r>
            <w:r w:rsidRPr="0098659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s your child ever had gastrointestinal allergy?”</w:t>
            </w:r>
          </w:p>
        </w:tc>
      </w:tr>
      <w:tr w:rsidR="009730F4" w:rsidRPr="0098659D" w14:paraId="5D112732" w14:textId="77777777" w:rsidTr="009730F4">
        <w:tc>
          <w:tcPr>
            <w:tcW w:w="2689" w:type="dxa"/>
          </w:tcPr>
          <w:p w14:paraId="79AD6A3C" w14:textId="3710D778" w:rsidR="009730F4" w:rsidRPr="0098659D" w:rsidRDefault="00790BF6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hAnsi="Times New Roman" w:cs="Times New Roman"/>
              </w:rPr>
              <w:t xml:space="preserve">Symptoms of gastrointestinal allergy </w:t>
            </w:r>
            <w:r w:rsidR="009730F4" w:rsidRPr="0098659D">
              <w:rPr>
                <w:rFonts w:ascii="Times New Roman" w:hAnsi="Times New Roman" w:cs="Times New Roman"/>
              </w:rPr>
              <w:t>(non-</w:t>
            </w:r>
            <w:proofErr w:type="spellStart"/>
            <w:r w:rsidR="009730F4" w:rsidRPr="0098659D">
              <w:rPr>
                <w:rFonts w:ascii="Times New Roman" w:hAnsi="Times New Roman" w:cs="Times New Roman"/>
              </w:rPr>
              <w:t>IgE</w:t>
            </w:r>
            <w:proofErr w:type="spellEnd"/>
            <w:r w:rsidR="009730F4" w:rsidRPr="0098659D">
              <w:rPr>
                <w:rFonts w:ascii="Times New Roman" w:hAnsi="Times New Roman" w:cs="Times New Roman"/>
              </w:rPr>
              <w:t xml:space="preserve"> mediated food allergy)</w:t>
            </w:r>
          </w:p>
        </w:tc>
        <w:tc>
          <w:tcPr>
            <w:tcW w:w="6662" w:type="dxa"/>
          </w:tcPr>
          <w:p w14:paraId="6779D5E7" w14:textId="1C26E712" w:rsidR="009730F4" w:rsidRPr="0098659D" w:rsidRDefault="009730F4" w:rsidP="009730F4">
            <w:pPr>
              <w:rPr>
                <w:rFonts w:ascii="Times New Roman" w:hAnsi="Times New Roman" w:cs="Times New Roman"/>
              </w:rPr>
            </w:pP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</w:t>
            </w:r>
            <w:r w:rsidR="00790BF6"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n affirmative </w:t>
            </w:r>
            <w:r w:rsidRPr="0098659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nswer from the caregiver to the question: “</w:t>
            </w:r>
            <w:r w:rsidRPr="0098659D">
              <w:rPr>
                <w:rFonts w:ascii="Times New Roman" w:hAnsi="Times New Roman" w:cs="Times New Roman"/>
              </w:rPr>
              <w:t xml:space="preserve">After eating certain foods, </w:t>
            </w:r>
            <w:r w:rsidR="00790BF6" w:rsidRPr="0098659D">
              <w:rPr>
                <w:rFonts w:ascii="Times New Roman" w:hAnsi="Times New Roman" w:cs="Times New Roman"/>
              </w:rPr>
              <w:t>does your child</w:t>
            </w:r>
            <w:r w:rsidRPr="0098659D">
              <w:rPr>
                <w:rFonts w:ascii="Times New Roman" w:hAnsi="Times New Roman" w:cs="Times New Roman"/>
              </w:rPr>
              <w:t xml:space="preserve"> have symptoms such as repeated vomiting, bloody stool, diarrhea, and weight loss </w:t>
            </w:r>
            <w:r w:rsidR="00790BF6" w:rsidRPr="0098659D">
              <w:rPr>
                <w:rFonts w:ascii="Times New Roman" w:hAnsi="Times New Roman" w:cs="Times New Roman"/>
              </w:rPr>
              <w:t>starting after</w:t>
            </w:r>
            <w:r w:rsidRPr="0098659D">
              <w:rPr>
                <w:rFonts w:ascii="Times New Roman" w:hAnsi="Times New Roman" w:cs="Times New Roman"/>
              </w:rPr>
              <w:t xml:space="preserve"> 3 hours to several days? </w:t>
            </w:r>
            <w:r w:rsidR="00790BF6" w:rsidRPr="0098659D">
              <w:rPr>
                <w:rFonts w:ascii="Times New Roman" w:hAnsi="Times New Roman" w:cs="Times New Roman"/>
              </w:rPr>
              <w:t>This</w:t>
            </w:r>
            <w:r w:rsidRPr="0098659D">
              <w:rPr>
                <w:rFonts w:ascii="Times New Roman" w:hAnsi="Times New Roman" w:cs="Times New Roman"/>
              </w:rPr>
              <w:t xml:space="preserve"> excludes food poisoning</w:t>
            </w:r>
            <w:r w:rsidR="00790BF6" w:rsidRPr="0098659D">
              <w:rPr>
                <w:rFonts w:ascii="Times New Roman" w:hAnsi="Times New Roman" w:cs="Times New Roman"/>
              </w:rPr>
              <w:t xml:space="preserve">, </w:t>
            </w:r>
            <w:r w:rsidRPr="0098659D">
              <w:rPr>
                <w:rFonts w:ascii="Times New Roman" w:hAnsi="Times New Roman" w:cs="Times New Roman"/>
              </w:rPr>
              <w:t xml:space="preserve">gastroenteritis </w:t>
            </w:r>
            <w:r w:rsidR="00790BF6" w:rsidRPr="0098659D">
              <w:rPr>
                <w:rFonts w:ascii="Times New Roman" w:hAnsi="Times New Roman" w:cs="Times New Roman"/>
              </w:rPr>
              <w:t>resulting from</w:t>
            </w:r>
            <w:r w:rsidRPr="0098659D">
              <w:rPr>
                <w:rFonts w:ascii="Times New Roman" w:hAnsi="Times New Roman" w:cs="Times New Roman"/>
              </w:rPr>
              <w:t xml:space="preserve"> infection, and overeating.”</w:t>
            </w:r>
          </w:p>
          <w:p w14:paraId="0CD18612" w14:textId="77777777" w:rsidR="009730F4" w:rsidRPr="0098659D" w:rsidRDefault="009730F4">
            <w:pPr>
              <w:rPr>
                <w:rFonts w:ascii="Times New Roman" w:hAnsi="Times New Roman" w:cs="Times New Roman"/>
              </w:rPr>
            </w:pPr>
          </w:p>
        </w:tc>
      </w:tr>
    </w:tbl>
    <w:p w14:paraId="4E0565E7" w14:textId="77777777" w:rsidR="00CF4E2F" w:rsidRPr="0098659D" w:rsidRDefault="00CF4E2F">
      <w:pPr>
        <w:rPr>
          <w:rFonts w:ascii="Times New Roman" w:hAnsi="Times New Roman" w:cs="Times New Roman"/>
        </w:rPr>
      </w:pPr>
    </w:p>
    <w:sectPr w:rsidR="00CF4E2F" w:rsidRPr="0098659D" w:rsidSect="006A299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EAEBBD" w14:textId="77777777" w:rsidR="007C5383" w:rsidRDefault="007C5383" w:rsidP="003A42AA">
      <w:r>
        <w:separator/>
      </w:r>
    </w:p>
  </w:endnote>
  <w:endnote w:type="continuationSeparator" w:id="0">
    <w:p w14:paraId="41DFD51A" w14:textId="77777777" w:rsidR="007C5383" w:rsidRDefault="007C5383" w:rsidP="003A4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CB821" w14:textId="77777777" w:rsidR="007C5383" w:rsidRDefault="007C5383" w:rsidP="003A42AA">
      <w:r>
        <w:separator/>
      </w:r>
    </w:p>
  </w:footnote>
  <w:footnote w:type="continuationSeparator" w:id="0">
    <w:p w14:paraId="6895CB72" w14:textId="77777777" w:rsidR="007C5383" w:rsidRDefault="007C5383" w:rsidP="003A4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98"/>
    <w:rsid w:val="00046EC2"/>
    <w:rsid w:val="00055AFA"/>
    <w:rsid w:val="001437E0"/>
    <w:rsid w:val="001B36FA"/>
    <w:rsid w:val="00205F34"/>
    <w:rsid w:val="0026461A"/>
    <w:rsid w:val="002C5505"/>
    <w:rsid w:val="003A42AA"/>
    <w:rsid w:val="00444C79"/>
    <w:rsid w:val="004779EE"/>
    <w:rsid w:val="00481750"/>
    <w:rsid w:val="005534A2"/>
    <w:rsid w:val="00665378"/>
    <w:rsid w:val="006A2998"/>
    <w:rsid w:val="006B222C"/>
    <w:rsid w:val="006B6AFA"/>
    <w:rsid w:val="007230CB"/>
    <w:rsid w:val="00741667"/>
    <w:rsid w:val="00790BF6"/>
    <w:rsid w:val="007C5383"/>
    <w:rsid w:val="009730F4"/>
    <w:rsid w:val="0098659D"/>
    <w:rsid w:val="00A77AF0"/>
    <w:rsid w:val="00AB6E8B"/>
    <w:rsid w:val="00C11552"/>
    <w:rsid w:val="00CF4E2F"/>
    <w:rsid w:val="00D05473"/>
    <w:rsid w:val="00DA68A9"/>
    <w:rsid w:val="00DD4369"/>
    <w:rsid w:val="00E31B89"/>
    <w:rsid w:val="00E66712"/>
    <w:rsid w:val="00F277A5"/>
    <w:rsid w:val="00F9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6B5D2D"/>
  <w15:chartTrackingRefBased/>
  <w15:docId w15:val="{4BAC1903-90B7-4797-BC9D-BEC3740E8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2A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42AA"/>
  </w:style>
  <w:style w:type="paragraph" w:styleId="a5">
    <w:name w:val="footer"/>
    <w:basedOn w:val="a"/>
    <w:link w:val="a6"/>
    <w:uiPriority w:val="99"/>
    <w:unhideWhenUsed/>
    <w:rsid w:val="003A42A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42AA"/>
  </w:style>
  <w:style w:type="paragraph" w:styleId="a7">
    <w:name w:val="Balloon Text"/>
    <w:basedOn w:val="a"/>
    <w:link w:val="a8"/>
    <w:uiPriority w:val="99"/>
    <w:semiHidden/>
    <w:unhideWhenUsed/>
    <w:rsid w:val="004779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779E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CF4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74166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4166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4166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4166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416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8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7AECC-175A-48BF-9BA3-E51A45A9A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ako Yamamoto</dc:creator>
  <cp:keywords/>
  <dc:description/>
  <cp:lastModifiedBy>Kiwako Yamamoto-Hanada</cp:lastModifiedBy>
  <cp:revision>2</cp:revision>
  <dcterms:created xsi:type="dcterms:W3CDTF">2020-09-11T16:24:00Z</dcterms:created>
  <dcterms:modified xsi:type="dcterms:W3CDTF">2020-09-11T16:24:00Z</dcterms:modified>
</cp:coreProperties>
</file>